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DEC37" w14:textId="77777777" w:rsidR="00B414C6" w:rsidRDefault="00B414C6" w:rsidP="00B414C6">
      <w:pPr>
        <w:pStyle w:val="Ttulo3"/>
        <w:rPr>
          <w:lang w:val="en-US"/>
        </w:rPr>
      </w:pPr>
      <w:r>
        <w:rPr>
          <w:lang w:val="en-US"/>
        </w:rPr>
        <w:t>S4 Table. Results of sensitivity analysis</w:t>
      </w:r>
    </w:p>
    <w:tbl>
      <w:tblPr>
        <w:tblW w:w="14600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5"/>
        <w:gridCol w:w="1312"/>
        <w:gridCol w:w="1313"/>
        <w:gridCol w:w="1313"/>
        <w:gridCol w:w="1313"/>
        <w:gridCol w:w="1363"/>
        <w:gridCol w:w="1362"/>
        <w:gridCol w:w="1313"/>
        <w:gridCol w:w="1312"/>
        <w:gridCol w:w="1312"/>
        <w:gridCol w:w="1312"/>
      </w:tblGrid>
      <w:tr w:rsidR="00B414C6" w:rsidRPr="00BD468C" w14:paraId="1A3BE76C" w14:textId="77777777" w:rsidTr="000B0AFA">
        <w:trPr>
          <w:trHeight w:val="252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BD70B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614" w:type="dxa"/>
            <w:gridSpan w:val="5"/>
            <w:tcBorders>
              <w:top w:val="single" w:sz="4" w:space="0" w:color="auto"/>
            </w:tcBorders>
            <w:vAlign w:val="center"/>
          </w:tcPr>
          <w:p w14:paraId="10358B67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Cardiovascular mortality</w:t>
            </w:r>
          </w:p>
        </w:tc>
        <w:tc>
          <w:tcPr>
            <w:tcW w:w="6611" w:type="dxa"/>
            <w:gridSpan w:val="5"/>
            <w:tcBorders>
              <w:top w:val="single" w:sz="4" w:space="0" w:color="auto"/>
            </w:tcBorders>
            <w:vAlign w:val="center"/>
          </w:tcPr>
          <w:p w14:paraId="7131B00D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Respiratory mortality</w:t>
            </w:r>
          </w:p>
        </w:tc>
      </w:tr>
      <w:tr w:rsidR="00B414C6" w:rsidRPr="00BD468C" w14:paraId="2D27B376" w14:textId="77777777" w:rsidTr="000B0AFA">
        <w:trPr>
          <w:trHeight w:val="252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29E817" w14:textId="77777777" w:rsidR="00B414C6" w:rsidRPr="00BD468C" w:rsidRDefault="00B414C6" w:rsidP="000B0AFA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6DB96344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0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7C220848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2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40A4B79B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0A247C1F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7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4BA5754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9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BB4EF7B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0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75423D8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2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1EFC726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36B7C0B1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7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42680F82" w14:textId="77777777" w:rsidR="00B414C6" w:rsidRPr="00BD468C" w:rsidRDefault="00B414C6" w:rsidP="000B0AF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HW99</w:t>
            </w:r>
          </w:p>
        </w:tc>
      </w:tr>
      <w:tr w:rsidR="00007651" w:rsidRPr="00BD468C" w14:paraId="212C3119" w14:textId="77777777" w:rsidTr="009C32F5">
        <w:trPr>
          <w:trHeight w:val="252"/>
          <w:tblCellSpacing w:w="0" w:type="dxa"/>
        </w:trPr>
        <w:tc>
          <w:tcPr>
            <w:tcW w:w="0" w:type="auto"/>
            <w:vAlign w:val="center"/>
            <w:hideMark/>
          </w:tcPr>
          <w:p w14:paraId="671C8969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main</w:t>
            </w:r>
          </w:p>
        </w:tc>
        <w:tc>
          <w:tcPr>
            <w:tcW w:w="1312" w:type="dxa"/>
          </w:tcPr>
          <w:p w14:paraId="10DCA8B5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6</w:t>
            </w:r>
          </w:p>
          <w:p w14:paraId="734A442B" w14:textId="3B7428C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4-1.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</w:tcPr>
          <w:p w14:paraId="10A8EF9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1</w:t>
            </w:r>
          </w:p>
          <w:p w14:paraId="68D0C978" w14:textId="45B37554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5-1.49)</w:t>
            </w:r>
          </w:p>
        </w:tc>
        <w:tc>
          <w:tcPr>
            <w:tcW w:w="1313" w:type="dxa"/>
          </w:tcPr>
          <w:p w14:paraId="6572C228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8</w:t>
            </w:r>
          </w:p>
          <w:p w14:paraId="749A2AF2" w14:textId="370C144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5-1.66)</w:t>
            </w:r>
          </w:p>
        </w:tc>
        <w:tc>
          <w:tcPr>
            <w:tcW w:w="1313" w:type="dxa"/>
          </w:tcPr>
          <w:p w14:paraId="6EAA0EC4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6</w:t>
            </w:r>
          </w:p>
          <w:p w14:paraId="012472C0" w14:textId="35CF598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6-1.83)</w:t>
            </w:r>
          </w:p>
        </w:tc>
        <w:tc>
          <w:tcPr>
            <w:tcW w:w="1363" w:type="dxa"/>
          </w:tcPr>
          <w:p w14:paraId="6BA4C26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76</w:t>
            </w:r>
          </w:p>
          <w:p w14:paraId="7E8A86BB" w14:textId="1ED66160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3.88)</w:t>
            </w:r>
          </w:p>
        </w:tc>
        <w:tc>
          <w:tcPr>
            <w:tcW w:w="1362" w:type="dxa"/>
          </w:tcPr>
          <w:p w14:paraId="69BE406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6</w:t>
            </w:r>
          </w:p>
          <w:p w14:paraId="26AE9592" w14:textId="2AC1D96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3-1.81)</w:t>
            </w:r>
          </w:p>
        </w:tc>
        <w:tc>
          <w:tcPr>
            <w:tcW w:w="1313" w:type="dxa"/>
          </w:tcPr>
          <w:p w14:paraId="69A91228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69</w:t>
            </w:r>
          </w:p>
          <w:p w14:paraId="0A964E45" w14:textId="0655982E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9-2.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</w:tcPr>
          <w:p w14:paraId="7642C332" w14:textId="35FB89D6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  <w:p w14:paraId="58675CBA" w14:textId="162A77C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3-3.25)</w:t>
            </w:r>
          </w:p>
        </w:tc>
        <w:tc>
          <w:tcPr>
            <w:tcW w:w="1312" w:type="dxa"/>
          </w:tcPr>
          <w:p w14:paraId="06DC3A6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4.17</w:t>
            </w:r>
          </w:p>
          <w:p w14:paraId="6148951D" w14:textId="2DC2023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55-11.18)</w:t>
            </w:r>
          </w:p>
        </w:tc>
        <w:tc>
          <w:tcPr>
            <w:tcW w:w="1312" w:type="dxa"/>
          </w:tcPr>
          <w:p w14:paraId="7FFBC41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15</w:t>
            </w:r>
          </w:p>
          <w:p w14:paraId="261F7DDC" w14:textId="53AE05C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15-8.9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07651" w:rsidRPr="00BD468C" w14:paraId="730709C5" w14:textId="77777777" w:rsidTr="00E22208">
        <w:trPr>
          <w:trHeight w:val="252"/>
          <w:tblCellSpacing w:w="0" w:type="dxa"/>
        </w:trPr>
        <w:tc>
          <w:tcPr>
            <w:tcW w:w="0" w:type="auto"/>
            <w:vAlign w:val="center"/>
            <w:hideMark/>
          </w:tcPr>
          <w:p w14:paraId="37644D32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bs for lag</w:t>
            </w:r>
          </w:p>
        </w:tc>
        <w:tc>
          <w:tcPr>
            <w:tcW w:w="1312" w:type="dxa"/>
          </w:tcPr>
          <w:p w14:paraId="5E4FA1C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5</w:t>
            </w:r>
          </w:p>
          <w:p w14:paraId="73374F40" w14:textId="7C40D59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3-1.39)</w:t>
            </w:r>
          </w:p>
        </w:tc>
        <w:tc>
          <w:tcPr>
            <w:tcW w:w="1313" w:type="dxa"/>
          </w:tcPr>
          <w:p w14:paraId="2B67C73F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9</w:t>
            </w:r>
          </w:p>
          <w:p w14:paraId="0677D8C1" w14:textId="3BFB1BD6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3-1.47)</w:t>
            </w:r>
          </w:p>
        </w:tc>
        <w:tc>
          <w:tcPr>
            <w:tcW w:w="1313" w:type="dxa"/>
          </w:tcPr>
          <w:p w14:paraId="5BAE144D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7</w:t>
            </w:r>
          </w:p>
          <w:p w14:paraId="5ED9DD1A" w14:textId="7E8F549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4-1.65)</w:t>
            </w:r>
          </w:p>
        </w:tc>
        <w:tc>
          <w:tcPr>
            <w:tcW w:w="1313" w:type="dxa"/>
          </w:tcPr>
          <w:p w14:paraId="24F48E6D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6</w:t>
            </w:r>
          </w:p>
          <w:p w14:paraId="22BB734E" w14:textId="0D05720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6-1.83)</w:t>
            </w:r>
          </w:p>
        </w:tc>
        <w:tc>
          <w:tcPr>
            <w:tcW w:w="1363" w:type="dxa"/>
          </w:tcPr>
          <w:p w14:paraId="100EC8EF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74</w:t>
            </w:r>
          </w:p>
          <w:p w14:paraId="07A8E0EB" w14:textId="50BA244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79-3.84)</w:t>
            </w:r>
          </w:p>
        </w:tc>
        <w:tc>
          <w:tcPr>
            <w:tcW w:w="1362" w:type="dxa"/>
          </w:tcPr>
          <w:p w14:paraId="031BA6D7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3</w:t>
            </w:r>
          </w:p>
          <w:p w14:paraId="6B7F7F06" w14:textId="42BA60A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6-1.75)</w:t>
            </w:r>
          </w:p>
        </w:tc>
        <w:tc>
          <w:tcPr>
            <w:tcW w:w="1313" w:type="dxa"/>
          </w:tcPr>
          <w:p w14:paraId="4F200FB6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66</w:t>
            </w:r>
          </w:p>
          <w:p w14:paraId="472CD1BB" w14:textId="743C79F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8-2.54)</w:t>
            </w:r>
          </w:p>
        </w:tc>
        <w:tc>
          <w:tcPr>
            <w:tcW w:w="1312" w:type="dxa"/>
          </w:tcPr>
          <w:p w14:paraId="1969F986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07</w:t>
            </w:r>
          </w:p>
          <w:p w14:paraId="6F6FD28F" w14:textId="7A47393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8-3.63)</w:t>
            </w:r>
          </w:p>
        </w:tc>
        <w:tc>
          <w:tcPr>
            <w:tcW w:w="1312" w:type="dxa"/>
          </w:tcPr>
          <w:p w14:paraId="212BF0CF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4.84</w:t>
            </w:r>
          </w:p>
          <w:p w14:paraId="4C237455" w14:textId="4664B97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65-14.18)</w:t>
            </w:r>
          </w:p>
        </w:tc>
        <w:tc>
          <w:tcPr>
            <w:tcW w:w="1312" w:type="dxa"/>
          </w:tcPr>
          <w:p w14:paraId="238C8843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66</w:t>
            </w:r>
          </w:p>
          <w:p w14:paraId="42347F5E" w14:textId="789FBFC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18-15.57)</w:t>
            </w:r>
          </w:p>
        </w:tc>
      </w:tr>
      <w:tr w:rsidR="00007651" w:rsidRPr="00BD468C" w14:paraId="1492B727" w14:textId="77777777" w:rsidTr="006D4CE2">
        <w:trPr>
          <w:trHeight w:val="252"/>
          <w:tblCellSpacing w:w="0" w:type="dxa"/>
        </w:trPr>
        <w:tc>
          <w:tcPr>
            <w:tcW w:w="0" w:type="auto"/>
            <w:vAlign w:val="center"/>
            <w:hideMark/>
          </w:tcPr>
          <w:p w14:paraId="700EB57D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ns_3df</w:t>
            </w:r>
          </w:p>
        </w:tc>
        <w:tc>
          <w:tcPr>
            <w:tcW w:w="1312" w:type="dxa"/>
            <w:vAlign w:val="center"/>
          </w:tcPr>
          <w:p w14:paraId="6CFFFC6A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6</w:t>
            </w:r>
          </w:p>
          <w:p w14:paraId="0905998D" w14:textId="724DB56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4-1.4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vAlign w:val="center"/>
          </w:tcPr>
          <w:p w14:paraId="69ACF462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1</w:t>
            </w:r>
          </w:p>
          <w:p w14:paraId="5A43C9B3" w14:textId="475381F2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5-1.49)</w:t>
            </w:r>
          </w:p>
        </w:tc>
        <w:tc>
          <w:tcPr>
            <w:tcW w:w="1313" w:type="dxa"/>
            <w:vAlign w:val="center"/>
          </w:tcPr>
          <w:p w14:paraId="0292758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8</w:t>
            </w:r>
          </w:p>
          <w:p w14:paraId="3DAC2419" w14:textId="404DC52F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5-1.66)</w:t>
            </w:r>
          </w:p>
        </w:tc>
        <w:tc>
          <w:tcPr>
            <w:tcW w:w="1313" w:type="dxa"/>
            <w:vAlign w:val="center"/>
          </w:tcPr>
          <w:p w14:paraId="47DC814A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5</w:t>
            </w:r>
          </w:p>
          <w:p w14:paraId="436743B8" w14:textId="5508A63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6-1.83)</w:t>
            </w:r>
          </w:p>
        </w:tc>
        <w:tc>
          <w:tcPr>
            <w:tcW w:w="1363" w:type="dxa"/>
            <w:vAlign w:val="center"/>
          </w:tcPr>
          <w:p w14:paraId="0C4F13E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84</w:t>
            </w:r>
          </w:p>
          <w:p w14:paraId="1F771617" w14:textId="42D1F920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4-4.04)</w:t>
            </w:r>
          </w:p>
        </w:tc>
        <w:tc>
          <w:tcPr>
            <w:tcW w:w="1362" w:type="dxa"/>
            <w:vAlign w:val="center"/>
          </w:tcPr>
          <w:p w14:paraId="5A7730D8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8</w:t>
            </w:r>
          </w:p>
          <w:p w14:paraId="64653914" w14:textId="28DB764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5-1.9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vAlign w:val="center"/>
          </w:tcPr>
          <w:p w14:paraId="227B6E2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75</w:t>
            </w:r>
          </w:p>
          <w:p w14:paraId="5F9D3338" w14:textId="249FD35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7-2.41)</w:t>
            </w:r>
          </w:p>
        </w:tc>
        <w:tc>
          <w:tcPr>
            <w:tcW w:w="1312" w:type="dxa"/>
            <w:vAlign w:val="center"/>
          </w:tcPr>
          <w:p w14:paraId="4EF0D3F5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18</w:t>
            </w:r>
          </w:p>
          <w:p w14:paraId="4B85BA88" w14:textId="119652B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39-3.42)</w:t>
            </w:r>
          </w:p>
        </w:tc>
        <w:tc>
          <w:tcPr>
            <w:tcW w:w="1312" w:type="dxa"/>
            <w:vAlign w:val="center"/>
          </w:tcPr>
          <w:p w14:paraId="7251C7A3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4.44</w:t>
            </w:r>
          </w:p>
          <w:p w14:paraId="33D0DDD1" w14:textId="6395510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74-11.3)</w:t>
            </w:r>
          </w:p>
        </w:tc>
        <w:tc>
          <w:tcPr>
            <w:tcW w:w="1312" w:type="dxa"/>
            <w:vAlign w:val="center"/>
          </w:tcPr>
          <w:p w14:paraId="7909DD3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54</w:t>
            </w:r>
          </w:p>
          <w:p w14:paraId="499C8477" w14:textId="615445E2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22-10.64)</w:t>
            </w:r>
          </w:p>
        </w:tc>
      </w:tr>
      <w:tr w:rsidR="00007651" w:rsidRPr="00BD468C" w14:paraId="50177088" w14:textId="77777777" w:rsidTr="006D4CE2">
        <w:trPr>
          <w:trHeight w:val="252"/>
          <w:tblCellSpacing w:w="0" w:type="dxa"/>
        </w:trPr>
        <w:tc>
          <w:tcPr>
            <w:tcW w:w="0" w:type="auto"/>
            <w:vAlign w:val="center"/>
            <w:hideMark/>
          </w:tcPr>
          <w:p w14:paraId="5B89188D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ns_5df</w:t>
            </w:r>
          </w:p>
        </w:tc>
        <w:tc>
          <w:tcPr>
            <w:tcW w:w="1312" w:type="dxa"/>
            <w:vAlign w:val="center"/>
          </w:tcPr>
          <w:p w14:paraId="50D6F4E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5</w:t>
            </w:r>
          </w:p>
          <w:p w14:paraId="002A714C" w14:textId="3383581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3-1.39)</w:t>
            </w:r>
          </w:p>
        </w:tc>
        <w:tc>
          <w:tcPr>
            <w:tcW w:w="1313" w:type="dxa"/>
            <w:vAlign w:val="center"/>
          </w:tcPr>
          <w:p w14:paraId="4163C2B4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9</w:t>
            </w:r>
          </w:p>
          <w:p w14:paraId="4C282F99" w14:textId="2B283AC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3-1.47)</w:t>
            </w:r>
          </w:p>
        </w:tc>
        <w:tc>
          <w:tcPr>
            <w:tcW w:w="1313" w:type="dxa"/>
            <w:vAlign w:val="center"/>
          </w:tcPr>
          <w:p w14:paraId="6016D226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7</w:t>
            </w:r>
          </w:p>
          <w:p w14:paraId="4BDB0A71" w14:textId="47B4045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4-1.65)</w:t>
            </w:r>
          </w:p>
        </w:tc>
        <w:tc>
          <w:tcPr>
            <w:tcW w:w="1313" w:type="dxa"/>
            <w:vAlign w:val="center"/>
          </w:tcPr>
          <w:p w14:paraId="7599F23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6</w:t>
            </w:r>
          </w:p>
          <w:p w14:paraId="1F26DACF" w14:textId="7158C56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6-1.83)</w:t>
            </w:r>
          </w:p>
        </w:tc>
        <w:tc>
          <w:tcPr>
            <w:tcW w:w="1363" w:type="dxa"/>
            <w:vAlign w:val="center"/>
          </w:tcPr>
          <w:p w14:paraId="4842B978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76</w:t>
            </w:r>
          </w:p>
          <w:p w14:paraId="43BFEA04" w14:textId="2162697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3.86)</w:t>
            </w:r>
          </w:p>
        </w:tc>
        <w:tc>
          <w:tcPr>
            <w:tcW w:w="1362" w:type="dxa"/>
            <w:vAlign w:val="center"/>
          </w:tcPr>
          <w:p w14:paraId="08AC5B6D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1</w:t>
            </w:r>
          </w:p>
          <w:p w14:paraId="67327C42" w14:textId="2999B47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1.79)</w:t>
            </w:r>
          </w:p>
        </w:tc>
        <w:tc>
          <w:tcPr>
            <w:tcW w:w="1313" w:type="dxa"/>
            <w:vAlign w:val="center"/>
          </w:tcPr>
          <w:p w14:paraId="617A1C62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72</w:t>
            </w:r>
          </w:p>
          <w:p w14:paraId="2677BCE3" w14:textId="0D67C84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7-2.51)</w:t>
            </w:r>
          </w:p>
        </w:tc>
        <w:tc>
          <w:tcPr>
            <w:tcW w:w="1312" w:type="dxa"/>
            <w:vAlign w:val="center"/>
          </w:tcPr>
          <w:p w14:paraId="0BB5E7C8" w14:textId="293D7CA3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4C0A5938" w14:textId="080039C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6-3.5)</w:t>
            </w:r>
          </w:p>
        </w:tc>
        <w:tc>
          <w:tcPr>
            <w:tcW w:w="1312" w:type="dxa"/>
            <w:vAlign w:val="center"/>
          </w:tcPr>
          <w:p w14:paraId="56FDD9B1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4.59</w:t>
            </w:r>
          </w:p>
          <w:p w14:paraId="558F9DDE" w14:textId="08EBBEA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67-12.64)</w:t>
            </w:r>
          </w:p>
        </w:tc>
        <w:tc>
          <w:tcPr>
            <w:tcW w:w="1312" w:type="dxa"/>
            <w:vAlign w:val="center"/>
          </w:tcPr>
          <w:p w14:paraId="1C3E703D" w14:textId="5AA05371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5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2EF38A90" w14:textId="33D8B90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18-12.3)</w:t>
            </w:r>
          </w:p>
        </w:tc>
      </w:tr>
      <w:tr w:rsidR="00007651" w:rsidRPr="00BD468C" w14:paraId="37CF91C8" w14:textId="77777777" w:rsidTr="00B301BA">
        <w:trPr>
          <w:trHeight w:val="252"/>
          <w:tblCellSpacing w:w="0" w:type="dxa"/>
        </w:trPr>
        <w:tc>
          <w:tcPr>
            <w:tcW w:w="0" w:type="auto"/>
            <w:vAlign w:val="center"/>
          </w:tcPr>
          <w:p w14:paraId="2E44FBEB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3-day lag</w:t>
            </w:r>
          </w:p>
        </w:tc>
        <w:tc>
          <w:tcPr>
            <w:tcW w:w="1312" w:type="dxa"/>
          </w:tcPr>
          <w:p w14:paraId="587E61CF" w14:textId="2A344EF0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22D15D14" w14:textId="33C51B0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1.32)</w:t>
            </w:r>
          </w:p>
        </w:tc>
        <w:tc>
          <w:tcPr>
            <w:tcW w:w="1313" w:type="dxa"/>
          </w:tcPr>
          <w:p w14:paraId="1CA92AE7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4</w:t>
            </w:r>
          </w:p>
          <w:p w14:paraId="11C3BDA2" w14:textId="2B31482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1-1.39)</w:t>
            </w:r>
          </w:p>
        </w:tc>
        <w:tc>
          <w:tcPr>
            <w:tcW w:w="1313" w:type="dxa"/>
          </w:tcPr>
          <w:p w14:paraId="2BE5FC31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4</w:t>
            </w:r>
          </w:p>
          <w:p w14:paraId="70C2124F" w14:textId="6688DF2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6-1.56)</w:t>
            </w:r>
          </w:p>
        </w:tc>
        <w:tc>
          <w:tcPr>
            <w:tcW w:w="1313" w:type="dxa"/>
          </w:tcPr>
          <w:p w14:paraId="3B08E1A7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3</w:t>
            </w:r>
          </w:p>
          <w:p w14:paraId="5EFCC299" w14:textId="2DEEBE5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1-1.67)</w:t>
            </w:r>
          </w:p>
        </w:tc>
        <w:tc>
          <w:tcPr>
            <w:tcW w:w="1363" w:type="dxa"/>
          </w:tcPr>
          <w:p w14:paraId="75E743C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95</w:t>
            </w:r>
          </w:p>
          <w:p w14:paraId="38CF8A4E" w14:textId="57746F3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5-3.6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14:paraId="3512FDF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17</w:t>
            </w:r>
          </w:p>
          <w:p w14:paraId="6209E39D" w14:textId="573C0830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2-1.33)</w:t>
            </w:r>
          </w:p>
        </w:tc>
        <w:tc>
          <w:tcPr>
            <w:tcW w:w="1313" w:type="dxa"/>
          </w:tcPr>
          <w:p w14:paraId="0A30CE52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5</w:t>
            </w:r>
          </w:p>
          <w:p w14:paraId="01081DAA" w14:textId="1C76874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6-1.47)</w:t>
            </w:r>
          </w:p>
        </w:tc>
        <w:tc>
          <w:tcPr>
            <w:tcW w:w="1312" w:type="dxa"/>
          </w:tcPr>
          <w:p w14:paraId="26973818" w14:textId="04CA0E1C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107E6396" w14:textId="5C899EA0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1.49)</w:t>
            </w:r>
          </w:p>
        </w:tc>
        <w:tc>
          <w:tcPr>
            <w:tcW w:w="1312" w:type="dxa"/>
          </w:tcPr>
          <w:p w14:paraId="1880313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08</w:t>
            </w:r>
          </w:p>
          <w:p w14:paraId="52C1543F" w14:textId="40D723A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69-1.68)</w:t>
            </w:r>
          </w:p>
        </w:tc>
        <w:tc>
          <w:tcPr>
            <w:tcW w:w="1312" w:type="dxa"/>
          </w:tcPr>
          <w:p w14:paraId="08B5374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0.99</w:t>
            </w:r>
          </w:p>
          <w:p w14:paraId="2403909D" w14:textId="22649BAE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39-2.56)</w:t>
            </w:r>
          </w:p>
        </w:tc>
      </w:tr>
      <w:tr w:rsidR="00007651" w:rsidRPr="00BD468C" w14:paraId="562298B0" w14:textId="77777777" w:rsidTr="00B301BA">
        <w:trPr>
          <w:trHeight w:val="252"/>
          <w:tblCellSpacing w:w="0" w:type="dxa"/>
        </w:trPr>
        <w:tc>
          <w:tcPr>
            <w:tcW w:w="0" w:type="auto"/>
            <w:vAlign w:val="center"/>
          </w:tcPr>
          <w:p w14:paraId="311868B8" w14:textId="11B7ACD2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or 5</w:t>
            </w: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-day lag</w:t>
            </w:r>
          </w:p>
        </w:tc>
        <w:tc>
          <w:tcPr>
            <w:tcW w:w="1312" w:type="dxa"/>
          </w:tcPr>
          <w:p w14:paraId="2709051F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17</w:t>
            </w:r>
          </w:p>
          <w:p w14:paraId="1F54ABD4" w14:textId="037B2A0E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1.42)</w:t>
            </w:r>
          </w:p>
        </w:tc>
        <w:tc>
          <w:tcPr>
            <w:tcW w:w="1313" w:type="dxa"/>
          </w:tcPr>
          <w:p w14:paraId="3DD587F7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3</w:t>
            </w:r>
          </w:p>
          <w:p w14:paraId="4900BE35" w14:textId="20DF9EA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1.56)</w:t>
            </w:r>
          </w:p>
        </w:tc>
        <w:tc>
          <w:tcPr>
            <w:tcW w:w="1313" w:type="dxa"/>
          </w:tcPr>
          <w:p w14:paraId="339D1993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8</w:t>
            </w:r>
          </w:p>
          <w:p w14:paraId="27257CB2" w14:textId="3108A48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5-2.07)</w:t>
            </w:r>
          </w:p>
        </w:tc>
        <w:tc>
          <w:tcPr>
            <w:tcW w:w="1313" w:type="dxa"/>
          </w:tcPr>
          <w:p w14:paraId="5D9FFCC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13</w:t>
            </w:r>
          </w:p>
          <w:p w14:paraId="3FDC38C1" w14:textId="4E97564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58-2.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63" w:type="dxa"/>
          </w:tcPr>
          <w:p w14:paraId="1CB45788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0.74</w:t>
            </w:r>
          </w:p>
          <w:p w14:paraId="30237110" w14:textId="140847B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19-2.98)</w:t>
            </w:r>
          </w:p>
        </w:tc>
        <w:tc>
          <w:tcPr>
            <w:tcW w:w="1362" w:type="dxa"/>
          </w:tcPr>
          <w:p w14:paraId="7D9F20F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</w:t>
            </w:r>
          </w:p>
          <w:p w14:paraId="7398EA65" w14:textId="34A6C9F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1-1.51)</w:t>
            </w:r>
          </w:p>
        </w:tc>
        <w:tc>
          <w:tcPr>
            <w:tcW w:w="1313" w:type="dxa"/>
          </w:tcPr>
          <w:p w14:paraId="0B85861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9</w:t>
            </w:r>
          </w:p>
          <w:p w14:paraId="5EA43E2E" w14:textId="1CBBBF08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4-1.8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</w:tcPr>
          <w:p w14:paraId="15C5138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8</w:t>
            </w:r>
          </w:p>
          <w:p w14:paraId="334DBA9C" w14:textId="124FADA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4-1.92)</w:t>
            </w:r>
          </w:p>
        </w:tc>
        <w:tc>
          <w:tcPr>
            <w:tcW w:w="1312" w:type="dxa"/>
          </w:tcPr>
          <w:p w14:paraId="4E021471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65</w:t>
            </w:r>
          </w:p>
          <w:p w14:paraId="46FF7D9E" w14:textId="7F21C7FC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2.86)</w:t>
            </w:r>
          </w:p>
        </w:tc>
        <w:tc>
          <w:tcPr>
            <w:tcW w:w="1312" w:type="dxa"/>
          </w:tcPr>
          <w:p w14:paraId="2DB20806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2</w:t>
            </w:r>
          </w:p>
          <w:p w14:paraId="03C5CBA8" w14:textId="2B17089C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38-3.91)</w:t>
            </w:r>
          </w:p>
        </w:tc>
      </w:tr>
      <w:tr w:rsidR="00007651" w:rsidRPr="00BD468C" w14:paraId="19ACD116" w14:textId="77777777" w:rsidTr="00415D47">
        <w:trPr>
          <w:trHeight w:val="252"/>
          <w:tblCellSpacing w:w="0" w:type="dxa"/>
        </w:trPr>
        <w:tc>
          <w:tcPr>
            <w:tcW w:w="0" w:type="auto"/>
            <w:vAlign w:val="center"/>
            <w:hideMark/>
          </w:tcPr>
          <w:p w14:paraId="2FFBE838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without humidity</w:t>
            </w:r>
          </w:p>
        </w:tc>
        <w:tc>
          <w:tcPr>
            <w:tcW w:w="1312" w:type="dxa"/>
            <w:vAlign w:val="center"/>
          </w:tcPr>
          <w:p w14:paraId="3F75B2F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2</w:t>
            </w:r>
          </w:p>
          <w:p w14:paraId="589A848A" w14:textId="2BAB1DE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1.46)</w:t>
            </w:r>
          </w:p>
        </w:tc>
        <w:tc>
          <w:tcPr>
            <w:tcW w:w="1313" w:type="dxa"/>
            <w:vAlign w:val="center"/>
          </w:tcPr>
          <w:p w14:paraId="4CA802FD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8</w:t>
            </w:r>
          </w:p>
          <w:p w14:paraId="103E5BFF" w14:textId="43CDE3C6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2-1.56)</w:t>
            </w:r>
          </w:p>
        </w:tc>
        <w:tc>
          <w:tcPr>
            <w:tcW w:w="1313" w:type="dxa"/>
            <w:vAlign w:val="center"/>
          </w:tcPr>
          <w:p w14:paraId="4CD01BE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8</w:t>
            </w:r>
          </w:p>
          <w:p w14:paraId="3A81DE6F" w14:textId="2CEAF54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4-1.77)</w:t>
            </w:r>
          </w:p>
        </w:tc>
        <w:tc>
          <w:tcPr>
            <w:tcW w:w="1313" w:type="dxa"/>
            <w:vAlign w:val="center"/>
          </w:tcPr>
          <w:p w14:paraId="4E704464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9</w:t>
            </w:r>
          </w:p>
          <w:p w14:paraId="4448A262" w14:textId="5DB045B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6-2.02)</w:t>
            </w:r>
          </w:p>
        </w:tc>
        <w:tc>
          <w:tcPr>
            <w:tcW w:w="1363" w:type="dxa"/>
            <w:vAlign w:val="center"/>
          </w:tcPr>
          <w:p w14:paraId="35B8F7D4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08</w:t>
            </w:r>
          </w:p>
          <w:p w14:paraId="258E724B" w14:textId="3A2EEFF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95-4.55)</w:t>
            </w:r>
          </w:p>
        </w:tc>
        <w:tc>
          <w:tcPr>
            <w:tcW w:w="1362" w:type="dxa"/>
            <w:vAlign w:val="center"/>
          </w:tcPr>
          <w:p w14:paraId="7CE6CA8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5</w:t>
            </w:r>
          </w:p>
          <w:p w14:paraId="38399D53" w14:textId="5CC140F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11-1.91)</w:t>
            </w:r>
          </w:p>
        </w:tc>
        <w:tc>
          <w:tcPr>
            <w:tcW w:w="1313" w:type="dxa"/>
            <w:vAlign w:val="center"/>
          </w:tcPr>
          <w:p w14:paraId="3F82AA45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82</w:t>
            </w:r>
          </w:p>
          <w:p w14:paraId="0415FAB1" w14:textId="67E461A3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29-2.56)</w:t>
            </w:r>
          </w:p>
        </w:tc>
        <w:tc>
          <w:tcPr>
            <w:tcW w:w="1312" w:type="dxa"/>
            <w:vAlign w:val="center"/>
          </w:tcPr>
          <w:p w14:paraId="36C7FA2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21</w:t>
            </w:r>
          </w:p>
          <w:p w14:paraId="410C9372" w14:textId="448B805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38-3.56)</w:t>
            </w:r>
          </w:p>
        </w:tc>
        <w:tc>
          <w:tcPr>
            <w:tcW w:w="1312" w:type="dxa"/>
            <w:vAlign w:val="center"/>
          </w:tcPr>
          <w:p w14:paraId="6453D511" w14:textId="0DE3AB31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4.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6F6686D1" w14:textId="16EC87FD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85-13</w:t>
            </w:r>
            <w:r>
              <w:rPr>
                <w:rFonts w:cs="Times New Roman"/>
                <w:sz w:val="20"/>
                <w:szCs w:val="20"/>
              </w:rPr>
              <w:t>.00</w:t>
            </w:r>
            <w:r w:rsidRPr="000076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vAlign w:val="center"/>
          </w:tcPr>
          <w:p w14:paraId="42AE2461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49</w:t>
            </w:r>
          </w:p>
          <w:p w14:paraId="2E915D16" w14:textId="0B29B8B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11.42)</w:t>
            </w:r>
          </w:p>
        </w:tc>
      </w:tr>
      <w:tr w:rsidR="00007651" w:rsidRPr="00BD468C" w14:paraId="4848C08C" w14:textId="77777777" w:rsidTr="00415D47">
        <w:trPr>
          <w:trHeight w:val="252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DE0665" w14:textId="77777777" w:rsidR="00007651" w:rsidRPr="00BD468C" w:rsidRDefault="00007651" w:rsidP="00007651">
            <w:pPr>
              <w:spacing w:after="0"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BD468C">
              <w:rPr>
                <w:rFonts w:eastAsia="Times New Roman" w:cs="Times New Roman"/>
                <w:sz w:val="20"/>
                <w:szCs w:val="20"/>
                <w:lang w:val="en-US" w:eastAsia="pt-BR"/>
              </w:rPr>
              <w:t>with temp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0277B6FB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5</w:t>
            </w:r>
          </w:p>
          <w:p w14:paraId="295AED44" w14:textId="21603255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8-1.44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3C26C97A" w14:textId="5EA72DDD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4509C5D7" w14:textId="6487788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9-1.56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795E682C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6</w:t>
            </w:r>
          </w:p>
          <w:p w14:paraId="123CD397" w14:textId="66CA48F9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1.07-1.72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4D2A645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05</w:t>
            </w:r>
          </w:p>
          <w:p w14:paraId="5BB64023" w14:textId="43FC9D46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68-1.63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24826A26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54</w:t>
            </w:r>
          </w:p>
          <w:p w14:paraId="70664834" w14:textId="6E5741C1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66-3.62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7173A4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03</w:t>
            </w:r>
          </w:p>
          <w:p w14:paraId="0028D4A5" w14:textId="3CF3913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71-1.49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77FAB450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29</w:t>
            </w:r>
          </w:p>
          <w:p w14:paraId="78B1EDCE" w14:textId="0124B32F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82-2.04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3BFC9D81" w14:textId="699C50B9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1.3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6FB04A35" w14:textId="2CD1B99A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7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07651">
              <w:rPr>
                <w:rFonts w:cs="Times New Roman"/>
                <w:sz w:val="20"/>
                <w:szCs w:val="20"/>
              </w:rPr>
              <w:t>-2.41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7ADB2FD1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2.16</w:t>
            </w:r>
          </w:p>
          <w:p w14:paraId="1A0DB287" w14:textId="65334497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69-6.72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4D6BCBBE" w14:textId="77777777" w:rsidR="00007651" w:rsidRDefault="00007651" w:rsidP="00007651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007651">
              <w:rPr>
                <w:rFonts w:cs="Times New Roman"/>
                <w:sz w:val="20"/>
                <w:szCs w:val="20"/>
              </w:rPr>
              <w:t>0.27</w:t>
            </w:r>
          </w:p>
          <w:p w14:paraId="3C41EDB3" w14:textId="2DB6807B" w:rsidR="00007651" w:rsidRPr="00007651" w:rsidRDefault="00007651" w:rsidP="00007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07651">
              <w:rPr>
                <w:rFonts w:cs="Times New Roman"/>
                <w:sz w:val="20"/>
                <w:szCs w:val="20"/>
              </w:rPr>
              <w:t>(0.03-2.38)</w:t>
            </w:r>
          </w:p>
        </w:tc>
      </w:tr>
    </w:tbl>
    <w:p w14:paraId="09153CAE" w14:textId="77777777" w:rsidR="00B414C6" w:rsidRPr="00B414C6" w:rsidRDefault="00B414C6" w:rsidP="00B414C6">
      <w:pPr>
        <w:ind w:firstLine="0"/>
        <w:rPr>
          <w:rStyle w:val="Ttulo1Char"/>
          <w:b w:val="0"/>
          <w:szCs w:val="20"/>
          <w:vertAlign w:val="superscript"/>
          <w:lang w:val="en-US"/>
        </w:rPr>
        <w:sectPr w:rsidR="00B414C6" w:rsidRPr="00B414C6" w:rsidSect="0099596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414C6">
        <w:rPr>
          <w:rStyle w:val="Ttulo1Char"/>
          <w:b w:val="0"/>
          <w:szCs w:val="20"/>
          <w:vertAlign w:val="superscript"/>
          <w:lang w:val="en-US"/>
        </w:rPr>
        <w:t xml:space="preserve">bs: quadratic b-spline. </w:t>
      </w:r>
      <w:proofErr w:type="spellStart"/>
      <w:r w:rsidRPr="00B414C6">
        <w:rPr>
          <w:rStyle w:val="Ttulo1Char"/>
          <w:b w:val="0"/>
          <w:szCs w:val="20"/>
          <w:vertAlign w:val="superscript"/>
          <w:lang w:val="en-US"/>
        </w:rPr>
        <w:t>df</w:t>
      </w:r>
      <w:proofErr w:type="spellEnd"/>
      <w:r w:rsidRPr="00B414C6">
        <w:rPr>
          <w:rStyle w:val="Ttulo1Char"/>
          <w:b w:val="0"/>
          <w:szCs w:val="20"/>
          <w:vertAlign w:val="superscript"/>
          <w:lang w:val="en-US"/>
        </w:rPr>
        <w:t>: degrees of freedom. ns: natural cubic spline.</w:t>
      </w:r>
    </w:p>
    <w:p w14:paraId="0EC599F5" w14:textId="77777777" w:rsidR="00FD7668" w:rsidRPr="00B414C6" w:rsidRDefault="00FD7668">
      <w:pPr>
        <w:rPr>
          <w:lang w:val="en-US"/>
        </w:rPr>
      </w:pPr>
    </w:p>
    <w:sectPr w:rsidR="00FD7668" w:rsidRPr="00B414C6" w:rsidSect="00B414C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4C6"/>
    <w:rsid w:val="00007651"/>
    <w:rsid w:val="00084CAD"/>
    <w:rsid w:val="002B44F3"/>
    <w:rsid w:val="00B414C6"/>
    <w:rsid w:val="00B84A05"/>
    <w:rsid w:val="00B96F50"/>
    <w:rsid w:val="00FA4ECC"/>
    <w:rsid w:val="00FD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EC874"/>
  <w15:chartTrackingRefBased/>
  <w15:docId w15:val="{19F822D1-F24B-4390-89B5-BB6FE7A8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4C6"/>
    <w:pPr>
      <w:spacing w:after="120" w:line="480" w:lineRule="auto"/>
      <w:ind w:firstLine="709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B414C6"/>
    <w:pPr>
      <w:keepNext/>
      <w:keepLines/>
      <w:spacing w:before="24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414C6"/>
    <w:pPr>
      <w:keepNext/>
      <w:keepLines/>
      <w:spacing w:after="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14C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414C6"/>
    <w:rPr>
      <w:rFonts w:ascii="Times New Roman" w:eastAsiaTheme="majorEastAsia" w:hAnsi="Times New Roman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5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2</Pages>
  <Words>262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Ismael Silveira</cp:lastModifiedBy>
  <cp:revision>3</cp:revision>
  <dcterms:created xsi:type="dcterms:W3CDTF">2023-01-25T18:07:00Z</dcterms:created>
  <dcterms:modified xsi:type="dcterms:W3CDTF">2023-01-26T02:27:00Z</dcterms:modified>
</cp:coreProperties>
</file>